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0"/>
        <w:gridCol w:w="2321"/>
        <w:gridCol w:w="2321"/>
      </w:tblGrid>
      <w:tr>
        <w:trPr/>
        <w:tc>
          <w:tcPr>
            <w:tcW w:w="928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able S1:</w:t>
            </w:r>
            <w:r>
              <w:rPr>
                <w:rFonts w:cs="Arial" w:ascii="Arial" w:hAnsi="Arial"/>
              </w:rPr>
              <w:t xml:space="preserve"> Micro-CT analysis of the 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vertebral body of four animals sacrificed 15 weeks after ovariectomy  (OVX) compared to six animals without ovariectomy (control).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X (median)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 (median)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g/c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 g/c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33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/TV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 %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 %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1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.Th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670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.N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 1/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 1/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1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.Sp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 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 m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1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n.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 1/m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5 1/m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9</w:t>
            </w:r>
          </w:p>
        </w:tc>
      </w:tr>
      <w:tr>
        <w:trPr/>
        <w:tc>
          <w:tcPr>
            <w:tcW w:w="928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D bone mineral density, BV/TV bone volume fraction, Conn.D connectivity density, Tb.N trabecular number, Tb.Sp trabecular separation, Tb.Th trabecular thicknes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8:29:00Z</dcterms:created>
  <dc:creator>Michael Roos</dc:creator>
  <dc:description/>
  <cp:keywords/>
  <dc:language>en-US</dc:language>
  <cp:lastModifiedBy>RBrenner</cp:lastModifiedBy>
  <dcterms:modified xsi:type="dcterms:W3CDTF">2013-12-16T08:29:00Z</dcterms:modified>
  <cp:revision>2</cp:revision>
  <dc:subject/>
  <dc:title>Supplemental 1: Micro-CT analysis of the four additional animals sacrificed 15 weeks after ovariectomy  (OVX) compared to six </dc:title>
</cp:coreProperties>
</file>